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  <w:sz w:val="28"/>
          <w:szCs w:val="28"/>
        </w:rPr>
      </w:pPr>
      <w:r w:rsidDel="00000000" w:rsidR="00000000" w:rsidRPr="00000000">
        <w:rPr>
          <w:b w:val="1"/>
          <w:sz w:val="28"/>
          <w:szCs w:val="28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360" w:lineRule="auto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Predictability of next elements in chimpanzee gesture sequences</w:t>
      </w:r>
    </w:p>
    <w:p w:rsidR="00000000" w:rsidDel="00000000" w:rsidP="00000000" w:rsidRDefault="00000000" w:rsidRPr="00000000" w14:paraId="00000004">
      <w:pPr>
        <w:spacing w:after="240" w:line="360" w:lineRule="auto"/>
        <w:jc w:val="both"/>
        <w:rPr>
          <w:vertAlign w:val="superscript"/>
        </w:rPr>
      </w:pPr>
      <w:r w:rsidDel="00000000" w:rsidR="00000000" w:rsidRPr="00000000">
        <w:rPr>
          <w:rtl w:val="0"/>
        </w:rPr>
        <w:t xml:space="preserve">Alexander Mielke</w:t>
      </w:r>
      <w:r w:rsidDel="00000000" w:rsidR="00000000" w:rsidRPr="00000000">
        <w:rPr>
          <w:vertAlign w:val="superscript"/>
          <w:rtl w:val="0"/>
        </w:rPr>
        <w:t xml:space="preserve">1,2</w:t>
      </w:r>
      <w:r w:rsidDel="00000000" w:rsidR="00000000" w:rsidRPr="00000000">
        <w:rPr>
          <w:rtl w:val="0"/>
        </w:rPr>
        <w:t xml:space="preserve">, Gal Badihi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, Ed Donnellan</w:t>
      </w:r>
      <w:r w:rsidDel="00000000" w:rsidR="00000000" w:rsidRPr="00000000">
        <w:rPr>
          <w:vertAlign w:val="superscript"/>
          <w:rtl w:val="0"/>
        </w:rPr>
        <w:t xml:space="preserve">3</w:t>
      </w:r>
      <w:r w:rsidDel="00000000" w:rsidR="00000000" w:rsidRPr="00000000">
        <w:rPr>
          <w:rtl w:val="0"/>
        </w:rPr>
        <w:t xml:space="preserve">, Kirsty E. Graham</w:t>
      </w:r>
      <w:r w:rsidDel="00000000" w:rsidR="00000000" w:rsidRPr="00000000">
        <w:rPr>
          <w:vertAlign w:val="superscript"/>
          <w:rtl w:val="0"/>
        </w:rPr>
        <w:t xml:space="preserve">2,4</w:t>
      </w:r>
      <w:r w:rsidDel="00000000" w:rsidR="00000000" w:rsidRPr="00000000">
        <w:rPr>
          <w:rtl w:val="0"/>
        </w:rPr>
        <w:t xml:space="preserve">, Chie Hashimoto</w:t>
      </w:r>
      <w:r w:rsidDel="00000000" w:rsidR="00000000" w:rsidRPr="00000000">
        <w:rPr>
          <w:vertAlign w:val="superscript"/>
          <w:rtl w:val="0"/>
        </w:rPr>
        <w:t xml:space="preserve">5</w:t>
      </w:r>
      <w:r w:rsidDel="00000000" w:rsidR="00000000" w:rsidRPr="00000000">
        <w:rPr>
          <w:rtl w:val="0"/>
        </w:rPr>
        <w:t xml:space="preserve">, Joseph G. Mine</w:t>
      </w:r>
      <w:r w:rsidDel="00000000" w:rsidR="00000000" w:rsidRPr="00000000">
        <w:rPr>
          <w:vertAlign w:val="superscript"/>
          <w:rtl w:val="0"/>
        </w:rPr>
        <w:t xml:space="preserve">6</w:t>
      </w:r>
      <w:r w:rsidDel="00000000" w:rsidR="00000000" w:rsidRPr="00000000">
        <w:rPr>
          <w:rtl w:val="0"/>
        </w:rPr>
        <w:t xml:space="preserve">, Alex K. Piel</w:t>
      </w:r>
      <w:r w:rsidDel="00000000" w:rsidR="00000000" w:rsidRPr="00000000">
        <w:rPr>
          <w:vertAlign w:val="superscript"/>
          <w:rtl w:val="0"/>
        </w:rPr>
        <w:t xml:space="preserve">7,8</w:t>
      </w:r>
      <w:r w:rsidDel="00000000" w:rsidR="00000000" w:rsidRPr="00000000">
        <w:rPr>
          <w:rtl w:val="0"/>
        </w:rPr>
        <w:t xml:space="preserve">, Alexandra Safryghin</w:t>
      </w: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, Katie E. Slocombe</w:t>
      </w:r>
      <w:r w:rsidDel="00000000" w:rsidR="00000000" w:rsidRPr="00000000">
        <w:rPr>
          <w:vertAlign w:val="superscript"/>
          <w:rtl w:val="0"/>
        </w:rPr>
        <w:t xml:space="preserve">9</w:t>
      </w:r>
      <w:r w:rsidDel="00000000" w:rsidR="00000000" w:rsidRPr="00000000">
        <w:rPr>
          <w:rtl w:val="0"/>
        </w:rPr>
        <w:t xml:space="preserve">, Adrian Soldati</w:t>
      </w:r>
      <w:r w:rsidDel="00000000" w:rsidR="00000000" w:rsidRPr="00000000">
        <w:rPr>
          <w:vertAlign w:val="superscript"/>
          <w:rtl w:val="0"/>
        </w:rPr>
        <w:t xml:space="preserve">6</w:t>
      </w:r>
      <w:r w:rsidDel="00000000" w:rsidR="00000000" w:rsidRPr="00000000">
        <w:rPr>
          <w:rtl w:val="0"/>
        </w:rPr>
        <w:t xml:space="preserve">, Fiona A. Stewart</w:t>
      </w:r>
      <w:r w:rsidDel="00000000" w:rsidR="00000000" w:rsidRPr="00000000">
        <w:rPr>
          <w:vertAlign w:val="superscript"/>
          <w:rtl w:val="0"/>
        </w:rPr>
        <w:t xml:space="preserve">7,8</w:t>
      </w:r>
      <w:r w:rsidDel="00000000" w:rsidR="00000000" w:rsidRPr="00000000">
        <w:rPr>
          <w:rtl w:val="0"/>
        </w:rPr>
        <w:t xml:space="preserve">, Simon W. Townsend</w:t>
      </w:r>
      <w:r w:rsidDel="00000000" w:rsidR="00000000" w:rsidRPr="00000000">
        <w:rPr>
          <w:vertAlign w:val="superscript"/>
          <w:rtl w:val="0"/>
        </w:rPr>
        <w:t xml:space="preserve">3,6,12</w:t>
      </w:r>
      <w:r w:rsidDel="00000000" w:rsidR="00000000" w:rsidRPr="00000000">
        <w:rPr>
          <w:rtl w:val="0"/>
        </w:rPr>
        <w:t xml:space="preserve">, Claudia Wilke</w:t>
      </w:r>
      <w:r w:rsidDel="00000000" w:rsidR="00000000" w:rsidRPr="00000000">
        <w:rPr>
          <w:vertAlign w:val="superscript"/>
          <w:rtl w:val="0"/>
        </w:rPr>
        <w:t xml:space="preserve">1,9</w:t>
      </w:r>
      <w:r w:rsidDel="00000000" w:rsidR="00000000" w:rsidRPr="00000000">
        <w:rPr>
          <w:rtl w:val="0"/>
        </w:rPr>
        <w:t xml:space="preserve">, Klaus Zuberbühler</w:t>
      </w:r>
      <w:r w:rsidDel="00000000" w:rsidR="00000000" w:rsidRPr="00000000">
        <w:rPr>
          <w:vertAlign w:val="superscript"/>
          <w:rtl w:val="0"/>
        </w:rPr>
        <w:t xml:space="preserve">10</w:t>
      </w:r>
      <w:r w:rsidDel="00000000" w:rsidR="00000000" w:rsidRPr="00000000">
        <w:rPr>
          <w:rtl w:val="0"/>
        </w:rPr>
        <w:t xml:space="preserve">, Chiara Zulberti</w:t>
      </w:r>
      <w:r w:rsidDel="00000000" w:rsidR="00000000" w:rsidRPr="00000000">
        <w:rPr>
          <w:vertAlign w:val="superscript"/>
          <w:rtl w:val="0"/>
        </w:rPr>
        <w:t xml:space="preserve">11</w:t>
      </w:r>
      <w:r w:rsidDel="00000000" w:rsidR="00000000" w:rsidRPr="00000000">
        <w:rPr>
          <w:rtl w:val="0"/>
        </w:rPr>
        <w:t xml:space="preserve">, Catherine Hobaiter</w:t>
      </w:r>
      <w:r w:rsidDel="00000000" w:rsidR="00000000" w:rsidRPr="00000000">
        <w:rPr>
          <w:vertAlign w:val="superscript"/>
          <w:rtl w:val="0"/>
        </w:rPr>
        <w:t xml:space="preserve">2</w:t>
      </w:r>
    </w:p>
    <w:p w:rsidR="00000000" w:rsidDel="00000000" w:rsidP="00000000" w:rsidRDefault="00000000" w:rsidRPr="00000000" w14:paraId="00000005">
      <w:pPr>
        <w:spacing w:before="200"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before="200" w:line="360" w:lineRule="auto"/>
        <w:rPr/>
      </w:pPr>
      <w:r w:rsidDel="00000000" w:rsidR="00000000" w:rsidRPr="00000000">
        <w:rPr>
          <w:rtl w:val="0"/>
        </w:rPr>
        <w:t xml:space="preserve">1 School of Biological and Behavioural Sciences, Queen Mary University of London, London, UK</w:t>
      </w:r>
    </w:p>
    <w:p w:rsidR="00000000" w:rsidDel="00000000" w:rsidP="00000000" w:rsidRDefault="00000000" w:rsidRPr="00000000" w14:paraId="00000007">
      <w:pPr>
        <w:spacing w:before="200" w:line="360" w:lineRule="auto"/>
        <w:rPr/>
      </w:pPr>
      <w:r w:rsidDel="00000000" w:rsidR="00000000" w:rsidRPr="00000000">
        <w:rPr>
          <w:rtl w:val="0"/>
        </w:rPr>
        <w:t xml:space="preserve">2 Wild Minds Lab, School of Psychology and Neuroscience, University of St Andrews, St Andrews, UK</w:t>
      </w:r>
    </w:p>
    <w:p w:rsidR="00000000" w:rsidDel="00000000" w:rsidP="00000000" w:rsidRDefault="00000000" w:rsidRPr="00000000" w14:paraId="00000008">
      <w:pPr>
        <w:spacing w:before="200" w:line="360" w:lineRule="auto"/>
        <w:rPr/>
      </w:pPr>
      <w:r w:rsidDel="00000000" w:rsidR="00000000" w:rsidRPr="00000000">
        <w:rPr>
          <w:color w:val="1f1f1f"/>
          <w:highlight w:val="white"/>
          <w:rtl w:val="0"/>
        </w:rPr>
        <w:t xml:space="preserve">3 Department of Psychology, University of Warwick, UK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before="200" w:line="360" w:lineRule="auto"/>
        <w:rPr/>
      </w:pPr>
      <w:r w:rsidDel="00000000" w:rsidR="00000000" w:rsidRPr="00000000">
        <w:rPr>
          <w:rtl w:val="0"/>
        </w:rPr>
        <w:t xml:space="preserve">4 Department of Psychology, Hunter College, CUNY, USA</w:t>
      </w:r>
    </w:p>
    <w:p w:rsidR="00000000" w:rsidDel="00000000" w:rsidP="00000000" w:rsidRDefault="00000000" w:rsidRPr="00000000" w14:paraId="0000000A">
      <w:pPr>
        <w:spacing w:before="200" w:line="360" w:lineRule="auto"/>
        <w:rPr/>
      </w:pPr>
      <w:r w:rsidDel="00000000" w:rsidR="00000000" w:rsidRPr="00000000">
        <w:rPr>
          <w:rtl w:val="0"/>
        </w:rPr>
        <w:t xml:space="preserve">5 Primate Research Institute, Kyoto University, Japan</w:t>
      </w:r>
    </w:p>
    <w:p w:rsidR="00000000" w:rsidDel="00000000" w:rsidP="00000000" w:rsidRDefault="00000000" w:rsidRPr="00000000" w14:paraId="0000000B">
      <w:pPr>
        <w:spacing w:after="240" w:before="200" w:line="360" w:lineRule="auto"/>
        <w:jc w:val="both"/>
        <w:rPr/>
      </w:pPr>
      <w:r w:rsidDel="00000000" w:rsidR="00000000" w:rsidRPr="00000000">
        <w:rPr>
          <w:rtl w:val="0"/>
        </w:rPr>
        <w:t xml:space="preserve">6 Department of Evolutionary Anthropology, University of Zürich, Switzerland</w:t>
      </w:r>
    </w:p>
    <w:p w:rsidR="00000000" w:rsidDel="00000000" w:rsidP="00000000" w:rsidRDefault="00000000" w:rsidRPr="00000000" w14:paraId="0000000C">
      <w:pPr>
        <w:spacing w:after="240" w:before="200" w:line="360" w:lineRule="auto"/>
        <w:jc w:val="both"/>
        <w:rPr/>
      </w:pPr>
      <w:r w:rsidDel="00000000" w:rsidR="00000000" w:rsidRPr="00000000">
        <w:rPr>
          <w:rtl w:val="0"/>
        </w:rPr>
        <w:t xml:space="preserve">7 Department of Anthropology, University College London, London, UK</w:t>
      </w:r>
    </w:p>
    <w:p w:rsidR="00000000" w:rsidDel="00000000" w:rsidP="00000000" w:rsidRDefault="00000000" w:rsidRPr="00000000" w14:paraId="0000000D">
      <w:pPr>
        <w:spacing w:after="240" w:before="200" w:line="360" w:lineRule="auto"/>
        <w:jc w:val="both"/>
        <w:rPr/>
      </w:pPr>
      <w:r w:rsidDel="00000000" w:rsidR="00000000" w:rsidRPr="00000000">
        <w:rPr>
          <w:rtl w:val="0"/>
        </w:rPr>
        <w:t xml:space="preserve">8 Department of Human Origins, Max Planck Institute of Evolutionary Anthropology, Leipzig, Germany</w:t>
      </w:r>
    </w:p>
    <w:p w:rsidR="00000000" w:rsidDel="00000000" w:rsidP="00000000" w:rsidRDefault="00000000" w:rsidRPr="00000000" w14:paraId="0000000E">
      <w:pPr>
        <w:spacing w:after="240" w:before="200" w:line="360" w:lineRule="auto"/>
        <w:jc w:val="both"/>
        <w:rPr/>
      </w:pPr>
      <w:r w:rsidDel="00000000" w:rsidR="00000000" w:rsidRPr="00000000">
        <w:rPr>
          <w:rtl w:val="0"/>
        </w:rPr>
        <w:t xml:space="preserve">9 Department of Psychology, University of York, York, UK</w:t>
      </w:r>
    </w:p>
    <w:p w:rsidR="00000000" w:rsidDel="00000000" w:rsidP="00000000" w:rsidRDefault="00000000" w:rsidRPr="00000000" w14:paraId="0000000F">
      <w:pPr>
        <w:spacing w:after="240" w:before="200" w:line="360" w:lineRule="auto"/>
        <w:jc w:val="both"/>
        <w:rPr/>
      </w:pPr>
      <w:r w:rsidDel="00000000" w:rsidR="00000000" w:rsidRPr="00000000">
        <w:rPr>
          <w:rtl w:val="0"/>
        </w:rPr>
        <w:t xml:space="preserve">10 Institute of Biology, University of Neuchâtel, Neuchâtel, Switzerland</w:t>
      </w:r>
    </w:p>
    <w:p w:rsidR="00000000" w:rsidDel="00000000" w:rsidP="00000000" w:rsidRDefault="00000000" w:rsidRPr="00000000" w14:paraId="00000010">
      <w:pPr>
        <w:spacing w:after="240" w:before="200" w:line="360" w:lineRule="auto"/>
        <w:jc w:val="both"/>
        <w:rPr/>
      </w:pPr>
      <w:r w:rsidDel="00000000" w:rsidR="00000000" w:rsidRPr="00000000">
        <w:rPr>
          <w:rtl w:val="0"/>
        </w:rPr>
        <w:t xml:space="preserve">11 Institute of Biology, University of Leipzig, Leipzig, Germany</w:t>
      </w:r>
    </w:p>
    <w:p w:rsidR="00000000" w:rsidDel="00000000" w:rsidP="00000000" w:rsidRDefault="00000000" w:rsidRPr="00000000" w14:paraId="00000011">
      <w:pPr>
        <w:spacing w:after="240" w:before="200" w:line="360" w:lineRule="auto"/>
        <w:jc w:val="both"/>
        <w:rPr/>
      </w:pPr>
      <w:r w:rsidDel="00000000" w:rsidR="00000000" w:rsidRPr="00000000">
        <w:rPr>
          <w:rtl w:val="0"/>
        </w:rPr>
        <w:t xml:space="preserve">12 Centre for the Interdisciplinary Study of Language Evolution, University of Zurich, Switzerland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after="240" w:before="240" w:line="360" w:lineRule="auto"/>
        <w:jc w:val="both"/>
        <w:rPr>
          <w:b w:val="1"/>
          <w:i w:val="1"/>
        </w:rPr>
      </w:pPr>
      <w:r w:rsidDel="00000000" w:rsidR="00000000" w:rsidRPr="00000000">
        <w:rPr>
          <w:b w:val="1"/>
          <w:i w:val="1"/>
          <w:rtl w:val="0"/>
        </w:rPr>
        <w:t xml:space="preserve">Table S1: Gesture actions – Pre-defined lumping decisions and frequencies</w:t>
      </w:r>
    </w:p>
    <w:tbl>
      <w:tblPr>
        <w:tblStyle w:val="Table1"/>
        <w:tblW w:w="888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250"/>
        <w:gridCol w:w="2310"/>
        <w:gridCol w:w="2100"/>
        <w:gridCol w:w="2220"/>
        <w:tblGridChange w:id="0">
          <w:tblGrid>
            <w:gridCol w:w="2250"/>
            <w:gridCol w:w="2310"/>
            <w:gridCol w:w="2100"/>
            <w:gridCol w:w="2220"/>
          </w:tblGrid>
        </w:tblGridChange>
      </w:tblGrid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before="240" w:lineRule="auto"/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esture action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before="240" w:lineRule="auto"/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umped with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before="240" w:lineRule="auto"/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requency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before="240" w:lineRule="auto"/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odifiers with variation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eck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ody_part_signaller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g Loud Scrat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ody_part_contact, Body_part_signaller, Laterality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te kiss, Bite thre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ody_part_contact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ou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ang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</w:tr>
      <w:tr>
        <w:trPr>
          <w:cantSplit w:val="0"/>
          <w:trHeight w:val="79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angle 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epetition</w:t>
            </w:r>
          </w:p>
          <w:p w:rsidR="00000000" w:rsidDel="00000000" w:rsidP="00000000" w:rsidRDefault="00000000" w:rsidRPr="00000000" w14:paraId="0000003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13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r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ody_part_signaller, Laterality, Repetition</w:t>
            </w:r>
          </w:p>
          <w:p w:rsidR="00000000" w:rsidDel="00000000" w:rsidP="00000000" w:rsidRDefault="00000000" w:rsidRPr="00000000" w14:paraId="0000003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Embra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ody_part_contact, Body_part_signaller, Laterality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l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ody_part_signaller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r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ody_part_contact, Body_part_signaller, Laterality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rab ho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ody_part_contact, Body_part_signaller, Laterality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ead sta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ody_part_contact</w:t>
            </w:r>
          </w:p>
        </w:tc>
      </w:tr>
      <w:tr>
        <w:trPr>
          <w:cantSplit w:val="0"/>
          <w:trHeight w:val="16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 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 Object Object, Hit Object Soft, Hitting Object, Hitting Object Object, Hitting Object Sof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ody_part_contact, Body_part_signaller, Laterality, Repetition</w:t>
            </w:r>
          </w:p>
        </w:tc>
      </w:tr>
      <w:tr>
        <w:trPr>
          <w:cantSplit w:val="0"/>
          <w:trHeight w:val="13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 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 Other, Hit Object Other, Hit Other Soft, Hitting Other, Hitting Other Clap, Hitting Other Sof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ody_part_contact, Body_part_signaller, Laterality, Repetition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Jum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Kick pun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Kick punch 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ody_part_contact, Body_part_signaller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Leaf cli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Leaf Clip Dro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ody_part_signaller, Laterality, Repetition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Locomote gallo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Lun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 m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 Mouth Attached, Object Mouth Unattach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</w:tr>
      <w:tr>
        <w:trPr>
          <w:cantSplit w:val="0"/>
          <w:trHeight w:val="111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 m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 Move Attached, Object Move Unattached, Rake 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ody_part_signaller, Laterality, Repetition,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 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ody_part_signaller, Laterality, Repetition,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o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ok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ody_part_contact, Repetition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res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resent direc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ody_part_signaller, Laterality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resent genita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resent genitals forwards, Present genitals backwar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ody_part_contact, Body_part_signaller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ul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ull direc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ody_part_contact, Body_part_signaller, Laterality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us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ush direc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ody_part_contact, Body_part_signaller, Laterality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ai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ody_part_signaller, Laterality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ea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ody_part_signaller, Laterality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ock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ocking Bipedal, Rocking Si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oll ov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u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ody_part_contact, Body_part_signaller, Repetition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ody_part_signaller, Laterality, Repetition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pin roulad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pin somersaul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 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ing 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ody_part_signaller, Laterality, Repetition,</w:t>
            </w:r>
          </w:p>
        </w:tc>
      </w:tr>
      <w:tr>
        <w:trPr>
          <w:cantSplit w:val="0"/>
          <w:trHeight w:val="111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 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ing 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ody_part_contact, Body_part_signaller, Laterality, Repetition,</w:t>
            </w:r>
          </w:p>
        </w:tc>
      </w:tr>
      <w:tr>
        <w:trPr>
          <w:cantSplit w:val="0"/>
          <w:trHeight w:val="111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ro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ody_part_contact, Body_part_signaller, Laterality, Repetition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w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wing direc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ody_part_signaller, Laterality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hrow 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</w:tr>
      <w:tr>
        <w:trPr>
          <w:cantSplit w:val="0"/>
          <w:trHeight w:val="111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ou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ouch Long 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ody_part_contact, Body_part_signaller, Laterality, Repetition,</w:t>
            </w:r>
          </w:p>
        </w:tc>
      </w:tr>
    </w:tbl>
    <w:p w:rsidR="00000000" w:rsidDel="00000000" w:rsidP="00000000" w:rsidRDefault="00000000" w:rsidRPr="00000000" w14:paraId="000000C1">
      <w:pPr>
        <w:spacing w:after="240" w:before="240" w:line="360" w:lineRule="auto"/>
        <w:jc w:val="both"/>
        <w:rPr/>
      </w:pPr>
      <w:r w:rsidDel="00000000" w:rsidR="00000000" w:rsidRPr="00000000">
        <w:rPr>
          <w:rtl w:val="0"/>
        </w:rPr>
        <w:t xml:space="preserve">  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2">
      <w:pPr>
        <w:spacing w:before="240" w:lineRule="auto"/>
        <w:jc w:val="both"/>
        <w:rPr>
          <w:i w:val="1"/>
        </w:rPr>
      </w:pPr>
      <w:r w:rsidDel="00000000" w:rsidR="00000000" w:rsidRPr="00000000">
        <w:rPr>
          <w:i w:val="1"/>
          <w:rtl w:val="0"/>
        </w:rPr>
        <w:t xml:space="preserve">Table S2: All significant 2-grams (one antecedent,  one consequent) and 3-grams (two antecedents, one consequent) in the 5 second time-window.</w:t>
      </w:r>
    </w:p>
    <w:tbl>
      <w:tblPr>
        <w:tblStyle w:val="Table2"/>
        <w:tblW w:w="888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890"/>
        <w:gridCol w:w="1845"/>
        <w:gridCol w:w="915"/>
        <w:gridCol w:w="1710"/>
        <w:gridCol w:w="1500"/>
        <w:gridCol w:w="1020"/>
        <w:tblGridChange w:id="0">
          <w:tblGrid>
            <w:gridCol w:w="1890"/>
            <w:gridCol w:w="1845"/>
            <w:gridCol w:w="915"/>
            <w:gridCol w:w="1710"/>
            <w:gridCol w:w="1500"/>
            <w:gridCol w:w="1020"/>
          </w:tblGrid>
        </w:tblGridChange>
      </w:tblGrid>
      <w:tr>
        <w:trPr>
          <w:cantSplit w:val="0"/>
          <w:trHeight w:val="1035" w:hRule="atLeast"/>
          <w:tblHeader w:val="0"/>
        </w:trPr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spacing w:before="240" w:lineRule="auto"/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ntecedent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spacing w:before="240" w:lineRule="auto"/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nsequent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spacing w:before="240" w:lineRule="auto"/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unt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spacing w:before="240" w:lineRule="auto"/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nditional Probability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spacing w:before="240" w:lineRule="auto"/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xpected Conditional Probability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spacing w:before="240" w:lineRule="auto"/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-Value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gLoudScratch, BigLoudScrat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gLoudScrat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, 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, 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, 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, 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, 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M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, 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, 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, 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, 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Move, ObjectM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M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, 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Move, 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, 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, 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, 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, 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Jum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, 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, 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ush, Pus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us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7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, 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ling, Fl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l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ther, Hit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ouch, Tou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ou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, 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each, Rea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ea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7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ull, Pul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ul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8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rab, Gr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r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resent, BigLoudScrat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gLoudScrat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gLoudScratch, Pres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gLoudScrat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8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gLoudScratch, BigLoudScrat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res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gLoudScrat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gLoudScrat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res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gLoudScrat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8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M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M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ro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ro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Embra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us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us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M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M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ea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ea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ea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ou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w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gLoudScrat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res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ou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ou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gLoudScrat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ul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ul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ul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Jum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Jum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w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w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M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ock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ock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M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Jum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Jum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us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ou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M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M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ou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ea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w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l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l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ang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w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ou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rabHo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r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ang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w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rabHo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w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ang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w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r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r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r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rabHo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r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M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w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w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w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w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M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M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M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hrow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w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w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w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eadSta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ang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ang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ang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resentGenita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resentGenita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ou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us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r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ul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us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ea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ai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ou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ea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ai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ai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ea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ai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ai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ang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ang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r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ou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ou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ou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LeafCli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LeafCli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ang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w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r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rabHo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ang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ang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r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LeafCli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rabHo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ou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r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ai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ul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ou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ai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gLoudScrat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gLoudScrat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ou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ai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gLoudScrat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ai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gLoudScrat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us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gLoudScrat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resentGenita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us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ai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</w:tbl>
    <w:p w:rsidR="00000000" w:rsidDel="00000000" w:rsidP="00000000" w:rsidRDefault="00000000" w:rsidRPr="00000000" w14:paraId="000003E1">
      <w:pPr>
        <w:spacing w:before="240" w:lineRule="auto"/>
        <w:jc w:val="both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3E2">
      <w:pPr>
        <w:spacing w:after="240" w:before="240" w:line="360" w:lineRule="auto"/>
        <w:jc w:val="both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E3">
      <w:pPr>
        <w:spacing w:before="240" w:lineRule="auto"/>
        <w:jc w:val="both"/>
        <w:rPr/>
      </w:pPr>
      <w:r w:rsidDel="00000000" w:rsidR="00000000" w:rsidRPr="00000000">
        <w:rPr>
          <w:i w:val="1"/>
          <w:rtl w:val="0"/>
        </w:rPr>
        <w:t xml:space="preserve">Table S3: All significant 2-grams (one antecedent,  one consequent) and 3-grams (two antecedents, one consequent) in the rapid fire time-window.</w:t>
      </w:r>
      <w:r w:rsidDel="00000000" w:rsidR="00000000" w:rsidRPr="00000000">
        <w:rPr>
          <w:rtl w:val="0"/>
        </w:rPr>
      </w:r>
    </w:p>
    <w:tbl>
      <w:tblPr>
        <w:tblStyle w:val="Table3"/>
        <w:tblW w:w="9360.000000000002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065.723336853221"/>
        <w:gridCol w:w="1255.2481520591343"/>
        <w:gridCol w:w="770.9398099260824"/>
        <w:gridCol w:w="1877.9303062302008"/>
        <w:gridCol w:w="2619.21858500528"/>
        <w:gridCol w:w="770.9398099260824"/>
        <w:tblGridChange w:id="0">
          <w:tblGrid>
            <w:gridCol w:w="2065.723336853221"/>
            <w:gridCol w:w="1255.2481520591343"/>
            <w:gridCol w:w="770.9398099260824"/>
            <w:gridCol w:w="1877.9303062302008"/>
            <w:gridCol w:w="2619.21858500528"/>
            <w:gridCol w:w="770.9398099260824"/>
          </w:tblGrid>
        </w:tblGridChange>
      </w:tblGrid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E4">
            <w:pPr>
              <w:spacing w:before="240" w:lineRule="auto"/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ntecedent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E5">
            <w:pPr>
              <w:spacing w:before="240" w:lineRule="auto"/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nsequent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E6">
            <w:pPr>
              <w:spacing w:before="240" w:lineRule="auto"/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unt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E7">
            <w:pPr>
              <w:spacing w:before="240" w:lineRule="auto"/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nditional Probability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E8">
            <w:pPr>
              <w:spacing w:before="240" w:lineRule="auto"/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xpected Conditional Probability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E9">
            <w:pPr>
              <w:spacing w:before="240" w:lineRule="auto"/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-Value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E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, 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E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EC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ED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5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EE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EF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F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, 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F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F2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F3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F4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F5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F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, 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F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F8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F9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FA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FB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F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, 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F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FE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FF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00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01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0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, 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0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04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05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06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07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0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, 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0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0A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0B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4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0C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0D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0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, 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0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10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11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4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12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13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1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ther, Hit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1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16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17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5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18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19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1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, 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1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1C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1D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1E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1F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2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ull, Pul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2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ul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22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23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9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24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25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2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gLoudScratch, Pres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2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gLoudScrat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28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29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2A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2B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2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res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2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gLoudScrat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2E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2F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9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30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31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3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M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3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M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34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35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36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37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3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3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3A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3B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3C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3D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3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M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3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40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41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42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43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4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4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46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47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48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49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4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w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4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4C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4D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4E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4F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5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gLoudScrat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5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res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52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53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4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54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55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5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ou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5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ou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58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59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5A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5B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5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ea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5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ou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5E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5F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60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61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6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6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64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65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66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67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6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6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6A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6B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6C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6D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6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Jum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6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70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71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72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73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7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w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7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76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77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78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79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7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ro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7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ro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7C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7D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6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7E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7F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8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8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82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83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84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85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8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8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88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89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8A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8B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8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8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M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8E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8F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90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91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9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M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9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94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95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96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97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9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Jum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9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9A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9B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9C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9D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9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us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9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ou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A0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A1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A2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A3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A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A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M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A6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A7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A8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A9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A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M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A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AC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AD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AE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AF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B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B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M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B2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B3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B4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B5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B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l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B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l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B8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B9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6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BA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BB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B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B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BE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BF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C0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C1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C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ang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C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w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C4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C5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C6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C7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C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gLoudScrat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C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gLoudScrat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CA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CB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CC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CD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C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C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D0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D1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D2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D3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D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r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D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D6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D7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D8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D9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D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rabHo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D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DC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DD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6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DE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DF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E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w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E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ang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E2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E3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E4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E5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E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ul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E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ul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E8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E9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6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EA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EB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E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E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r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EE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EF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F0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F1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F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r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F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r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F4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F5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F6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F7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F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F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FA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FB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FC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FD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F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F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w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00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01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02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03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0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0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06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07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08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09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0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ang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0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0C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0D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0E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0F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1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1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Jum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12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13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14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15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1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w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1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18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19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1A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1B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1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1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Jum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1E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1F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20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21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2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us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2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us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24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25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4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26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27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2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w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2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w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2A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2B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2C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2D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2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w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2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30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31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32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33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3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ul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3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us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36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37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38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39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3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3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3C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3D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3E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3F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4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ai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4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ai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42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43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44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45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4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ea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4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ea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48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49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4A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4B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4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4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w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4E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4F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50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51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5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ou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5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54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55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56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57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5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ang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5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5A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5B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5C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5D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5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5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ang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60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61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62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63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6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6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66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67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68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69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6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ai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6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gLoudScrat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6C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6D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4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6E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6F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7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Embra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7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72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73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74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75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7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gLoudScrat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7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us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78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79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7A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7B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7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gLoudScrat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7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ai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7E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7F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80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81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</w:tbl>
    <w:p w:rsidR="00000000" w:rsidDel="00000000" w:rsidP="00000000" w:rsidRDefault="00000000" w:rsidRPr="00000000" w14:paraId="00000582">
      <w:pPr>
        <w:spacing w:after="240" w:before="240" w:line="36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83">
      <w:pPr>
        <w:spacing w:after="240" w:before="240" w:line="360" w:lineRule="auto"/>
        <w:jc w:val="both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84">
      <w:pPr>
        <w:spacing w:before="240" w:lineRule="auto"/>
        <w:jc w:val="both"/>
        <w:rPr/>
      </w:pPr>
      <w:r w:rsidDel="00000000" w:rsidR="00000000" w:rsidRPr="00000000">
        <w:rPr>
          <w:i w:val="1"/>
          <w:rtl w:val="0"/>
        </w:rPr>
        <w:t xml:space="preserve">Table S4: All significant 2-grams (one antecedent,  one consequent) in the overlap time-window.</w:t>
      </w:r>
      <w:r w:rsidDel="00000000" w:rsidR="00000000" w:rsidRPr="00000000">
        <w:rPr>
          <w:rtl w:val="0"/>
        </w:rPr>
      </w:r>
    </w:p>
    <w:tbl>
      <w:tblPr>
        <w:tblStyle w:val="Table4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60"/>
        <w:gridCol w:w="1560"/>
        <w:gridCol w:w="1560"/>
        <w:gridCol w:w="1560"/>
        <w:gridCol w:w="1560"/>
        <w:gridCol w:w="1560"/>
        <w:tblGridChange w:id="0">
          <w:tblGrid>
            <w:gridCol w:w="1560"/>
            <w:gridCol w:w="1560"/>
            <w:gridCol w:w="1560"/>
            <w:gridCol w:w="1560"/>
            <w:gridCol w:w="1560"/>
            <w:gridCol w:w="1560"/>
          </w:tblGrid>
        </w:tblGridChange>
      </w:tblGrid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85">
            <w:pPr>
              <w:spacing w:before="240" w:lineRule="auto"/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ntecedent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86">
            <w:pPr>
              <w:spacing w:before="240" w:lineRule="auto"/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nsequent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87">
            <w:pPr>
              <w:spacing w:before="240" w:lineRule="auto"/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unt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88">
            <w:pPr>
              <w:spacing w:before="240" w:lineRule="auto"/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nditional Probability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89">
            <w:pPr>
              <w:spacing w:before="240" w:lineRule="auto"/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xpected Conditional Probability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8A">
            <w:pPr>
              <w:spacing w:before="240" w:lineRule="auto"/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-Value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8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res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8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gLoudScrat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8D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8E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9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8F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90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9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9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93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94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95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96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9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9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99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9A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9B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9C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9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M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9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M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9F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A0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A1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A2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A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gLoudScrat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A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res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A5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A6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6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A7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A8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A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A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AB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AC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4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AD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AE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A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B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B1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B2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B3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B4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B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Jum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B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B7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B8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B9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BA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B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B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BD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BE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BF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C0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C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C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C3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C4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C5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C6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C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C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M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C9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CA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CB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CC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C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Jum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C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CF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D0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D1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D2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D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D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M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D5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D6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D7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D8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D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M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D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DB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DC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DD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DE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D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E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E1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E2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E3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E4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E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ang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E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w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E7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E8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4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E9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EA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E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gLoudScrat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E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gLoudScrat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ED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EE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EF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F0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F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F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F3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F4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F5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F6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F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r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F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F9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FA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FB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FC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F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rabHo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F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FF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00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7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01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02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0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0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05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06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07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08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0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0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w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0B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0C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0D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0E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0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M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1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11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12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13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14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1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1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Jum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17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18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19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1A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1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w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1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1D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1E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1F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20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2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2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23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24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25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26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2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ou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2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ou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29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2A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5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2B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2C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2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w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2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ang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2F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30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31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32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3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ang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3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35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36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37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38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3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w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3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w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3B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3C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3D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3E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3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4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41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42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43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44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4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Embra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4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47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48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49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4A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4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ai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4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gLoudScrat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4D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4E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5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4F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50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5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gLoudScrat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5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us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53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54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55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56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5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gLoudScrat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5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ai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59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5A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5B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5C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</w:tbl>
    <w:p w:rsidR="00000000" w:rsidDel="00000000" w:rsidP="00000000" w:rsidRDefault="00000000" w:rsidRPr="00000000" w14:paraId="0000065D">
      <w:pPr>
        <w:spacing w:after="240" w:before="240" w:line="360" w:lineRule="auto"/>
        <w:jc w:val="both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5E">
      <w:pPr>
        <w:spacing w:before="240" w:lineRule="auto"/>
        <w:jc w:val="both"/>
        <w:rPr>
          <w:i w:val="1"/>
        </w:rPr>
      </w:pPr>
      <w:r w:rsidDel="00000000" w:rsidR="00000000" w:rsidRPr="00000000">
        <w:rPr>
          <w:i w:val="1"/>
          <w:rtl w:val="0"/>
        </w:rPr>
        <w:t xml:space="preserve">Table S5: All significant 2-grams (one antecedent,  one consequent) in the overlap time-window.</w:t>
      </w:r>
    </w:p>
    <w:p w:rsidR="00000000" w:rsidDel="00000000" w:rsidP="00000000" w:rsidRDefault="00000000" w:rsidRPr="00000000" w14:paraId="0000065F">
      <w:pPr>
        <w:spacing w:before="240" w:lineRule="auto"/>
        <w:jc w:val="both"/>
        <w:rPr/>
      </w:pPr>
      <w:r w:rsidDel="00000000" w:rsidR="00000000" w:rsidRPr="00000000">
        <w:rPr>
          <w:rtl w:val="0"/>
        </w:rPr>
      </w:r>
    </w:p>
    <w:tbl>
      <w:tblPr>
        <w:tblStyle w:val="Table5"/>
        <w:tblW w:w="9360.0" w:type="dxa"/>
        <w:jc w:val="righ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025"/>
        <w:gridCol w:w="1815"/>
        <w:gridCol w:w="1035"/>
        <w:gridCol w:w="1620"/>
        <w:gridCol w:w="1590"/>
        <w:gridCol w:w="1275"/>
        <w:tblGridChange w:id="0">
          <w:tblGrid>
            <w:gridCol w:w="2025"/>
            <w:gridCol w:w="1815"/>
            <w:gridCol w:w="1035"/>
            <w:gridCol w:w="1620"/>
            <w:gridCol w:w="1590"/>
            <w:gridCol w:w="1275"/>
          </w:tblGrid>
        </w:tblGridChange>
      </w:tblGrid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60">
            <w:pPr>
              <w:spacing w:before="240" w:lineRule="auto"/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ntecedent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61">
            <w:pPr>
              <w:spacing w:before="240" w:lineRule="auto"/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nsequent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62">
            <w:pPr>
              <w:spacing w:before="240" w:lineRule="auto"/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unt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63">
            <w:pPr>
              <w:spacing w:before="240" w:lineRule="auto"/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nditional Probability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64">
            <w:pPr>
              <w:spacing w:before="240" w:lineRule="auto"/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xpected Conditional Probability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65">
            <w:pPr>
              <w:spacing w:before="240" w:lineRule="auto"/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-Value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6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gLoudScratch, BigLoudScrat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6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gLoudScrat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68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69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6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6A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6B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6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, 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6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6E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6F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70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71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7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, 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7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74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75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76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77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7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ling, Fl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7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l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7A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7B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7C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7D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7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each, Rea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7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ea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80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81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7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82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83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8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ush, Pus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8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us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86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87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5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88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89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8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gLoudScrat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8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gLoudScrat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8C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8D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5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8E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8F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9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ea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9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ea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92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93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7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94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95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9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ea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9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ou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98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99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9A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9B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9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9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9E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9F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4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A0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A1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A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us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A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us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A4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A5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5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A6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A7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A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gLoudScrat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A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ul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AA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AB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AC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AD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A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A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B0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B1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6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B2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B3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B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B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M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B6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B7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B8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B9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B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B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BC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BD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BE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BF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C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M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C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M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C2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C3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C4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C5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C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ou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C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ou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C8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C9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4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CA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CB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C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rabHo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C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r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CE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CF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D0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D1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D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M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D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Sh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D4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D5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D6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D7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D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bjectM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D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w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DA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DB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DC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DD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D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omp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D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E0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E1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E2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E3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E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resentGenita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E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resentGenita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E6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E7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5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E8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E9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E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w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E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w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EC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ED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EE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EF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F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F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F2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F3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F4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F5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F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l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F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l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F8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F9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6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FA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FB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F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res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F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gLoudScrat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FE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FF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6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00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01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0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r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0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r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04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05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06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07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08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r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09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ou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0A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0B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0C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0D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0E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LeafCli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0F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LeafCli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10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11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6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12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13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14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ang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15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w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16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17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18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19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1A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gLoudScrat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1B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res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1C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1D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1E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1F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20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tObj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21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gLoudScrat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22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23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24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25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26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gLoudScrat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27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ai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28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29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2A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2B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2C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igLoudScrat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2D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us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2E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2F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30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31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32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us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33">
            <w:pPr>
              <w:spacing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ou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34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35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36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737">
            <w:pPr>
              <w:spacing w:befor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</w:tbl>
    <w:p w:rsidR="00000000" w:rsidDel="00000000" w:rsidP="00000000" w:rsidRDefault="00000000" w:rsidRPr="00000000" w14:paraId="00000738">
      <w:pPr>
        <w:spacing w:before="240" w:lineRule="auto"/>
        <w:jc w:val="both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